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C59814" w14:textId="69E2A2D4" w:rsidR="00C5127C" w:rsidRDefault="00D87565" w:rsidP="00D87565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upplement</w:t>
      </w:r>
      <w:r w:rsidR="00A64168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al information</w:t>
      </w:r>
    </w:p>
    <w:p w14:paraId="60D6C2BC" w14:textId="77777777" w:rsidR="00A64168" w:rsidRPr="00A2577B" w:rsidRDefault="00A64168" w:rsidP="00A64168">
      <w:pPr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9470B4">
        <w:rPr>
          <w:rFonts w:ascii="Times New Roman" w:hAnsi="Times New Roman"/>
          <w:b/>
          <w:bCs/>
          <w:sz w:val="28"/>
          <w:szCs w:val="28"/>
          <w:lang w:val="en-US"/>
        </w:rPr>
        <w:t>Acces</w:t>
      </w:r>
      <w:bookmarkStart w:id="0" w:name="_GoBack"/>
      <w:bookmarkEnd w:id="0"/>
      <w:r w:rsidRPr="009470B4">
        <w:rPr>
          <w:rFonts w:ascii="Times New Roman" w:hAnsi="Times New Roman"/>
          <w:b/>
          <w:bCs/>
          <w:sz w:val="28"/>
          <w:szCs w:val="28"/>
          <w:lang w:val="en-US"/>
        </w:rPr>
        <w:t>s to emotional memories: Evidence for a vagal route to boost memory retrieval using non-invasive taVNS</w:t>
      </w:r>
    </w:p>
    <w:p w14:paraId="29F982FC" w14:textId="77777777" w:rsidR="00A64168" w:rsidRPr="009D725B" w:rsidRDefault="00A64168" w:rsidP="00A64168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9D725B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Manon Giraudier</w:t>
      </w:r>
      <w:r w:rsidRPr="009D725B"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  <w:lang w:val="en-GB"/>
        </w:rPr>
        <w:t>1*</w:t>
      </w:r>
      <w:r w:rsidRPr="009D725B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, Carlos</w:t>
      </w:r>
      <w:r w:rsidRPr="009D725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Ventura-Bort</w:t>
      </w:r>
      <w:r w:rsidRPr="009D725B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  <w:lang w:val="en-GB"/>
        </w:rPr>
        <w:t>1</w:t>
      </w:r>
      <w:r w:rsidRPr="009D725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and Mathias Weymar</w:t>
      </w:r>
      <w:r w:rsidRPr="009D725B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  <w:lang w:val="en-GB"/>
        </w:rPr>
        <w:t>1,2</w:t>
      </w:r>
      <w:r w:rsidRPr="009D725B"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  <w:lang w:val="en-GB"/>
        </w:rPr>
        <w:t>*</w:t>
      </w:r>
    </w:p>
    <w:p w14:paraId="6422CB78" w14:textId="77777777" w:rsidR="00A64168" w:rsidRPr="00395989" w:rsidRDefault="00A64168" w:rsidP="00A64168">
      <w:pPr>
        <w:jc w:val="both"/>
        <w:rPr>
          <w:rFonts w:ascii="Times New Roman" w:hAnsi="Times New Roman"/>
          <w:lang w:val="en-GB"/>
        </w:rPr>
      </w:pPr>
    </w:p>
    <w:p w14:paraId="25E4B734" w14:textId="77777777" w:rsidR="00A64168" w:rsidRDefault="00A64168" w:rsidP="00A64168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CC44A5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670109">
        <w:rPr>
          <w:rFonts w:ascii="Times New Roman" w:hAnsi="Times New Roman"/>
          <w:sz w:val="20"/>
          <w:szCs w:val="20"/>
          <w:lang w:val="en-US"/>
        </w:rPr>
        <w:t>Department of Biological Psychology and Affective Science, Faculty of Human Sciences,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670109">
        <w:rPr>
          <w:rFonts w:ascii="Times New Roman" w:hAnsi="Times New Roman"/>
          <w:sz w:val="20"/>
          <w:szCs w:val="20"/>
          <w:lang w:val="en-US"/>
        </w:rPr>
        <w:t>University of Potsdam, Potsdam, 14476, Germany</w:t>
      </w:r>
    </w:p>
    <w:p w14:paraId="5254FBFD" w14:textId="77777777" w:rsidR="00A64168" w:rsidRDefault="00A64168" w:rsidP="00A64168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CC44A5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/>
          <w:sz w:val="20"/>
          <w:szCs w:val="20"/>
          <w:lang w:val="en-US"/>
        </w:rPr>
        <w:t>F</w:t>
      </w:r>
      <w:r w:rsidRPr="00670109">
        <w:rPr>
          <w:rFonts w:ascii="Times New Roman" w:hAnsi="Times New Roman"/>
          <w:sz w:val="20"/>
          <w:szCs w:val="20"/>
          <w:lang w:val="en-US"/>
        </w:rPr>
        <w:t>aculty of Health Sciences Brandenburg, University of Potsdam, Potsdam, 14476, Germany</w:t>
      </w:r>
    </w:p>
    <w:p w14:paraId="41332764" w14:textId="7EF22EE8" w:rsidR="00A64168" w:rsidRDefault="00A64168" w:rsidP="00A64168">
      <w:pPr>
        <w:jc w:val="both"/>
        <w:rPr>
          <w:rFonts w:ascii="Times New Roman" w:hAnsi="Times New Roman"/>
          <w:sz w:val="20"/>
          <w:szCs w:val="20"/>
        </w:rPr>
      </w:pPr>
      <w:r w:rsidRPr="00670109">
        <w:rPr>
          <w:rFonts w:ascii="Times New Roman" w:hAnsi="Times New Roman"/>
          <w:color w:val="000000" w:themeColor="text1"/>
          <w:sz w:val="20"/>
          <w:szCs w:val="20"/>
          <w:lang w:val="en-GB"/>
        </w:rPr>
        <w:t>*Corresponding author</w:t>
      </w:r>
      <w:r>
        <w:rPr>
          <w:rFonts w:ascii="Times New Roman" w:hAnsi="Times New Roman"/>
          <w:color w:val="000000" w:themeColor="text1"/>
          <w:sz w:val="20"/>
          <w:szCs w:val="20"/>
          <w:lang w:val="en-GB"/>
        </w:rPr>
        <w:t>s</w:t>
      </w:r>
      <w:r>
        <w:rPr>
          <w:rFonts w:ascii="Times New Roman" w:hAnsi="Times New Roman"/>
          <w:color w:val="0070C0"/>
          <w:sz w:val="20"/>
          <w:szCs w:val="20"/>
          <w:lang w:val="en-GB"/>
        </w:rPr>
        <w:t xml:space="preserve">: </w:t>
      </w:r>
      <w:hyperlink r:id="rId6" w:history="1">
        <w:r w:rsidRPr="00B14A16">
          <w:rPr>
            <w:rStyle w:val="Hyperlink"/>
            <w:rFonts w:ascii="Times New Roman" w:hAnsi="Times New Roman"/>
            <w:sz w:val="20"/>
            <w:szCs w:val="20"/>
          </w:rPr>
          <w:t>manon.giraudier@uni-potsdam.de</w:t>
        </w:r>
      </w:hyperlink>
      <w:r w:rsidRPr="003011BD">
        <w:rPr>
          <w:rFonts w:ascii="Times New Roman" w:hAnsi="Times New Roman"/>
          <w:sz w:val="20"/>
          <w:szCs w:val="20"/>
        </w:rPr>
        <w:t xml:space="preserve">, </w:t>
      </w:r>
      <w:hyperlink r:id="rId7" w:history="1">
        <w:r w:rsidRPr="00FA7AC4">
          <w:rPr>
            <w:rStyle w:val="Hyperlink"/>
            <w:rFonts w:ascii="Times New Roman" w:hAnsi="Times New Roman"/>
            <w:sz w:val="20"/>
            <w:szCs w:val="20"/>
          </w:rPr>
          <w:t>mathias.weymar@uni-potsdam.de</w:t>
        </w:r>
      </w:hyperlink>
    </w:p>
    <w:p w14:paraId="2153F84C" w14:textId="3B4E2D78" w:rsidR="00A64168" w:rsidRPr="003011BD" w:rsidRDefault="00A64168" w:rsidP="00A64168">
      <w:pPr>
        <w:jc w:val="both"/>
      </w:pPr>
      <w:r w:rsidRPr="00670109">
        <w:rPr>
          <w:rFonts w:ascii="Times New Roman" w:hAnsi="Times New Roman"/>
          <w:color w:val="0070C0"/>
          <w:sz w:val="20"/>
          <w:szCs w:val="20"/>
          <w:lang w:val="en-GB"/>
        </w:rPr>
        <w:t xml:space="preserve"> </w:t>
      </w:r>
    </w:p>
    <w:p w14:paraId="7218F8F3" w14:textId="77777777" w:rsidR="00A64168" w:rsidRDefault="00A64168" w:rsidP="00D87565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6068376B" w14:textId="77777777" w:rsidR="00A64168" w:rsidRPr="00FF31B7" w:rsidRDefault="00A64168" w:rsidP="00D87565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3261"/>
        <w:gridCol w:w="1005"/>
        <w:gridCol w:w="979"/>
        <w:gridCol w:w="1418"/>
        <w:gridCol w:w="1134"/>
        <w:gridCol w:w="1275"/>
      </w:tblGrid>
      <w:tr w:rsidR="00C5127C" w:rsidRPr="009D725B" w14:paraId="0FBAA531" w14:textId="77777777" w:rsidTr="00542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C68239D" w14:textId="77777777" w:rsidR="00C5127C" w:rsidRPr="009D725B" w:rsidRDefault="00C5127C" w:rsidP="00356EAD">
            <w:pPr>
              <w:ind w:right="312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5" w:type="dxa"/>
          </w:tcPr>
          <w:p w14:paraId="022B0A8B" w14:textId="77777777" w:rsidR="00C5127C" w:rsidRPr="009D725B" w:rsidRDefault="00C5127C" w:rsidP="00356E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9" w:type="dxa"/>
          </w:tcPr>
          <w:p w14:paraId="48401511" w14:textId="77777777" w:rsidR="00C5127C" w:rsidRPr="009D725B" w:rsidRDefault="00C5127C" w:rsidP="00356E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gridSpan w:val="2"/>
          </w:tcPr>
          <w:p w14:paraId="5D750B36" w14:textId="77777777" w:rsidR="00C5127C" w:rsidRPr="009D725B" w:rsidRDefault="00C5127C" w:rsidP="00356E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Fixed effects</w:t>
            </w:r>
          </w:p>
        </w:tc>
        <w:tc>
          <w:tcPr>
            <w:tcW w:w="1275" w:type="dxa"/>
          </w:tcPr>
          <w:p w14:paraId="6E3C05E2" w14:textId="77777777" w:rsidR="00C5127C" w:rsidRPr="009D725B" w:rsidRDefault="00C5127C" w:rsidP="00356E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C5127C" w:rsidRPr="009D725B" w14:paraId="5018500E" w14:textId="77777777" w:rsidTr="00542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6600678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5" w:type="dxa"/>
          </w:tcPr>
          <w:p w14:paraId="2CE4EFE1" w14:textId="77777777" w:rsidR="00C5127C" w:rsidRPr="009D725B" w:rsidRDefault="00C5127C" w:rsidP="00356EAD">
            <w:pPr>
              <w:tabs>
                <w:tab w:val="left" w:pos="465"/>
              </w:tabs>
              <w:ind w:right="4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9D725B">
              <w:rPr>
                <w:rFonts w:ascii="Times New Roman" w:hAnsi="Times New Roman"/>
                <w:b/>
                <w:bCs/>
                <w:lang w:val="en-US"/>
              </w:rPr>
              <w:t>Est</w:t>
            </w:r>
          </w:p>
        </w:tc>
        <w:tc>
          <w:tcPr>
            <w:tcW w:w="979" w:type="dxa"/>
          </w:tcPr>
          <w:p w14:paraId="65D34CC0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9D725B">
              <w:rPr>
                <w:rFonts w:ascii="Times New Roman" w:hAnsi="Times New Roman"/>
                <w:b/>
                <w:bCs/>
                <w:lang w:val="en-US"/>
              </w:rPr>
              <w:t>SE</w:t>
            </w:r>
          </w:p>
        </w:tc>
        <w:tc>
          <w:tcPr>
            <w:tcW w:w="1418" w:type="dxa"/>
          </w:tcPr>
          <w:p w14:paraId="76343C8F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9D725B">
              <w:rPr>
                <w:rFonts w:ascii="Times New Roman" w:hAnsi="Times New Roman"/>
                <w:b/>
                <w:bCs/>
                <w:lang w:val="en-US"/>
              </w:rPr>
              <w:t>DF</w:t>
            </w:r>
          </w:p>
        </w:tc>
        <w:tc>
          <w:tcPr>
            <w:tcW w:w="1134" w:type="dxa"/>
          </w:tcPr>
          <w:p w14:paraId="4D043FD8" w14:textId="77777777" w:rsidR="00C5127C" w:rsidRPr="009D725B" w:rsidRDefault="00C5127C" w:rsidP="00356EAD">
            <w:pPr>
              <w:ind w:left="-105" w:firstLine="10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9D725B">
              <w:rPr>
                <w:rFonts w:ascii="Times New Roman" w:hAnsi="Times New Roman"/>
                <w:b/>
                <w:bCs/>
                <w:lang w:val="en-US"/>
              </w:rPr>
              <w:t>t-value</w:t>
            </w:r>
          </w:p>
        </w:tc>
        <w:tc>
          <w:tcPr>
            <w:tcW w:w="1275" w:type="dxa"/>
          </w:tcPr>
          <w:p w14:paraId="37123216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9D725B">
              <w:rPr>
                <w:rFonts w:ascii="Times New Roman" w:hAnsi="Times New Roman"/>
                <w:b/>
                <w:bCs/>
                <w:lang w:val="en-US"/>
              </w:rPr>
              <w:t>p-value</w:t>
            </w:r>
          </w:p>
        </w:tc>
      </w:tr>
      <w:tr w:rsidR="00C5127C" w:rsidRPr="009D725B" w14:paraId="55407BA6" w14:textId="77777777" w:rsidTr="00542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FC40FAA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b w:val="0"/>
                <w:bCs w:val="0"/>
                <w:lang w:val="en-US"/>
              </w:rPr>
              <w:t>Intercept</w:t>
            </w:r>
          </w:p>
        </w:tc>
        <w:tc>
          <w:tcPr>
            <w:tcW w:w="1005" w:type="dxa"/>
          </w:tcPr>
          <w:p w14:paraId="2F99B9C9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11</w:t>
            </w:r>
          </w:p>
        </w:tc>
        <w:tc>
          <w:tcPr>
            <w:tcW w:w="979" w:type="dxa"/>
          </w:tcPr>
          <w:p w14:paraId="3779235F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1418" w:type="dxa"/>
          </w:tcPr>
          <w:p w14:paraId="3D4EB4B3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14.00</w:t>
            </w:r>
          </w:p>
        </w:tc>
        <w:tc>
          <w:tcPr>
            <w:tcW w:w="1134" w:type="dxa"/>
          </w:tcPr>
          <w:p w14:paraId="0F7711EB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3.53</w:t>
            </w:r>
          </w:p>
        </w:tc>
        <w:tc>
          <w:tcPr>
            <w:tcW w:w="1275" w:type="dxa"/>
          </w:tcPr>
          <w:p w14:paraId="65F72482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9D725B">
              <w:rPr>
                <w:rFonts w:ascii="Times New Roman" w:hAnsi="Times New Roman"/>
                <w:b/>
                <w:bCs/>
                <w:lang w:val="en-US"/>
              </w:rPr>
              <w:t>&lt; 0.001</w:t>
            </w:r>
          </w:p>
        </w:tc>
      </w:tr>
      <w:tr w:rsidR="00C5127C" w:rsidRPr="009D725B" w14:paraId="31548FCE" w14:textId="77777777" w:rsidTr="00542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5D462C7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b w:val="0"/>
                <w:bCs w:val="0"/>
                <w:lang w:val="en-US"/>
              </w:rPr>
              <w:t>Stimulation</w:t>
            </w:r>
          </w:p>
        </w:tc>
        <w:tc>
          <w:tcPr>
            <w:tcW w:w="1005" w:type="dxa"/>
          </w:tcPr>
          <w:p w14:paraId="5FDE2D1B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979" w:type="dxa"/>
          </w:tcPr>
          <w:p w14:paraId="69754337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1418" w:type="dxa"/>
          </w:tcPr>
          <w:p w14:paraId="52A09016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16.80</w:t>
            </w:r>
          </w:p>
        </w:tc>
        <w:tc>
          <w:tcPr>
            <w:tcW w:w="1134" w:type="dxa"/>
          </w:tcPr>
          <w:p w14:paraId="74C4868A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25</w:t>
            </w:r>
          </w:p>
        </w:tc>
        <w:tc>
          <w:tcPr>
            <w:tcW w:w="1275" w:type="dxa"/>
          </w:tcPr>
          <w:p w14:paraId="326A4136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81</w:t>
            </w:r>
          </w:p>
        </w:tc>
      </w:tr>
      <w:tr w:rsidR="00C5127C" w:rsidRPr="009D725B" w14:paraId="2AB68A83" w14:textId="77777777" w:rsidTr="00542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41DADDA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b w:val="0"/>
                <w:bCs w:val="0"/>
                <w:lang w:val="en-US"/>
              </w:rPr>
              <w:t>Category</w:t>
            </w:r>
          </w:p>
        </w:tc>
        <w:tc>
          <w:tcPr>
            <w:tcW w:w="1005" w:type="dxa"/>
          </w:tcPr>
          <w:p w14:paraId="51A339C5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-0.04</w:t>
            </w:r>
          </w:p>
        </w:tc>
        <w:tc>
          <w:tcPr>
            <w:tcW w:w="979" w:type="dxa"/>
          </w:tcPr>
          <w:p w14:paraId="7DEC0F88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02</w:t>
            </w:r>
          </w:p>
        </w:tc>
        <w:tc>
          <w:tcPr>
            <w:tcW w:w="1418" w:type="dxa"/>
          </w:tcPr>
          <w:p w14:paraId="641CD3DB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43.20</w:t>
            </w:r>
          </w:p>
        </w:tc>
        <w:tc>
          <w:tcPr>
            <w:tcW w:w="1134" w:type="dxa"/>
          </w:tcPr>
          <w:p w14:paraId="40F877B6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-2.11</w:t>
            </w:r>
          </w:p>
        </w:tc>
        <w:tc>
          <w:tcPr>
            <w:tcW w:w="1275" w:type="dxa"/>
          </w:tcPr>
          <w:p w14:paraId="17156453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9D725B">
              <w:rPr>
                <w:rFonts w:ascii="Times New Roman" w:hAnsi="Times New Roman"/>
                <w:b/>
                <w:bCs/>
                <w:lang w:val="en-US"/>
              </w:rPr>
              <w:t>0.04</w:t>
            </w:r>
          </w:p>
        </w:tc>
      </w:tr>
      <w:tr w:rsidR="00C5127C" w:rsidRPr="009D725B" w14:paraId="26C0E53D" w14:textId="77777777" w:rsidTr="00542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7EC8C92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b w:val="0"/>
                <w:bCs w:val="0"/>
                <w:lang w:val="en-US"/>
              </w:rPr>
              <w:t>Memory</w:t>
            </w:r>
          </w:p>
        </w:tc>
        <w:tc>
          <w:tcPr>
            <w:tcW w:w="1005" w:type="dxa"/>
          </w:tcPr>
          <w:p w14:paraId="08D993BC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21</w:t>
            </w:r>
          </w:p>
        </w:tc>
        <w:tc>
          <w:tcPr>
            <w:tcW w:w="979" w:type="dxa"/>
          </w:tcPr>
          <w:p w14:paraId="1E054CD8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04</w:t>
            </w:r>
          </w:p>
        </w:tc>
        <w:tc>
          <w:tcPr>
            <w:tcW w:w="1418" w:type="dxa"/>
          </w:tcPr>
          <w:p w14:paraId="4C61C120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91.90</w:t>
            </w:r>
          </w:p>
        </w:tc>
        <w:tc>
          <w:tcPr>
            <w:tcW w:w="1134" w:type="dxa"/>
          </w:tcPr>
          <w:p w14:paraId="5D3ACD7A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5.17</w:t>
            </w:r>
          </w:p>
        </w:tc>
        <w:tc>
          <w:tcPr>
            <w:tcW w:w="1275" w:type="dxa"/>
          </w:tcPr>
          <w:p w14:paraId="33E9ADE4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9D725B">
              <w:rPr>
                <w:rFonts w:ascii="Times New Roman" w:hAnsi="Times New Roman"/>
                <w:b/>
                <w:bCs/>
                <w:lang w:val="en-US"/>
              </w:rPr>
              <w:t>&lt; 0.001</w:t>
            </w:r>
          </w:p>
        </w:tc>
      </w:tr>
      <w:tr w:rsidR="00C5127C" w:rsidRPr="009D725B" w14:paraId="61D95AAA" w14:textId="77777777" w:rsidTr="00542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1270DBB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b w:val="0"/>
                <w:bCs w:val="0"/>
                <w:lang w:val="en-US"/>
              </w:rPr>
              <w:t>Stimulation intensity</w:t>
            </w:r>
          </w:p>
        </w:tc>
        <w:tc>
          <w:tcPr>
            <w:tcW w:w="1005" w:type="dxa"/>
          </w:tcPr>
          <w:p w14:paraId="62469E17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979" w:type="dxa"/>
          </w:tcPr>
          <w:p w14:paraId="4A2BCC6B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02</w:t>
            </w:r>
          </w:p>
        </w:tc>
        <w:tc>
          <w:tcPr>
            <w:tcW w:w="1418" w:type="dxa"/>
          </w:tcPr>
          <w:p w14:paraId="0D4E0C93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72.11</w:t>
            </w:r>
          </w:p>
        </w:tc>
        <w:tc>
          <w:tcPr>
            <w:tcW w:w="1134" w:type="dxa"/>
          </w:tcPr>
          <w:p w14:paraId="064525DE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34</w:t>
            </w:r>
          </w:p>
        </w:tc>
        <w:tc>
          <w:tcPr>
            <w:tcW w:w="1275" w:type="dxa"/>
          </w:tcPr>
          <w:p w14:paraId="25CA6D8C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74</w:t>
            </w:r>
          </w:p>
        </w:tc>
      </w:tr>
      <w:tr w:rsidR="00C5127C" w:rsidRPr="009D725B" w14:paraId="0492D7A0" w14:textId="77777777" w:rsidTr="00542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A781E8C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 w:rsidRPr="009D725B">
              <w:rPr>
                <w:rFonts w:ascii="Times New Roman" w:hAnsi="Times New Roman"/>
                <w:b w:val="0"/>
                <w:bCs w:val="0"/>
                <w:lang w:val="en-US"/>
              </w:rPr>
              <w:t>Stimulation:Category</w:t>
            </w:r>
            <w:proofErr w:type="spellEnd"/>
          </w:p>
        </w:tc>
        <w:tc>
          <w:tcPr>
            <w:tcW w:w="1005" w:type="dxa"/>
          </w:tcPr>
          <w:p w14:paraId="1D38C531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-0.05</w:t>
            </w:r>
          </w:p>
        </w:tc>
        <w:tc>
          <w:tcPr>
            <w:tcW w:w="979" w:type="dxa"/>
          </w:tcPr>
          <w:p w14:paraId="25F1A498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1418" w:type="dxa"/>
          </w:tcPr>
          <w:p w14:paraId="4244331C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43.20</w:t>
            </w:r>
          </w:p>
        </w:tc>
        <w:tc>
          <w:tcPr>
            <w:tcW w:w="1134" w:type="dxa"/>
          </w:tcPr>
          <w:p w14:paraId="4D69957C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-1.74</w:t>
            </w:r>
          </w:p>
        </w:tc>
        <w:tc>
          <w:tcPr>
            <w:tcW w:w="1275" w:type="dxa"/>
          </w:tcPr>
          <w:p w14:paraId="6698877E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08</w:t>
            </w:r>
          </w:p>
        </w:tc>
      </w:tr>
      <w:tr w:rsidR="00C5127C" w:rsidRPr="009D725B" w14:paraId="07AB40D5" w14:textId="77777777" w:rsidTr="00542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066C95A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 w:rsidRPr="009D725B">
              <w:rPr>
                <w:rFonts w:ascii="Times New Roman" w:hAnsi="Times New Roman"/>
                <w:b w:val="0"/>
                <w:bCs w:val="0"/>
                <w:lang w:val="en-US"/>
              </w:rPr>
              <w:t>Stimulation:Memory</w:t>
            </w:r>
            <w:proofErr w:type="spellEnd"/>
          </w:p>
        </w:tc>
        <w:tc>
          <w:tcPr>
            <w:tcW w:w="1005" w:type="dxa"/>
          </w:tcPr>
          <w:p w14:paraId="52474C53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979" w:type="dxa"/>
          </w:tcPr>
          <w:p w14:paraId="1447E2B3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06</w:t>
            </w:r>
          </w:p>
        </w:tc>
        <w:tc>
          <w:tcPr>
            <w:tcW w:w="1418" w:type="dxa"/>
          </w:tcPr>
          <w:p w14:paraId="24D098A3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92.29</w:t>
            </w:r>
          </w:p>
        </w:tc>
        <w:tc>
          <w:tcPr>
            <w:tcW w:w="1134" w:type="dxa"/>
          </w:tcPr>
          <w:p w14:paraId="717C741D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-0.01</w:t>
            </w:r>
          </w:p>
        </w:tc>
        <w:tc>
          <w:tcPr>
            <w:tcW w:w="1275" w:type="dxa"/>
          </w:tcPr>
          <w:p w14:paraId="4E7F60A4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99</w:t>
            </w:r>
          </w:p>
        </w:tc>
      </w:tr>
      <w:tr w:rsidR="00C5127C" w:rsidRPr="009D725B" w14:paraId="5C5E7AFE" w14:textId="77777777" w:rsidTr="00542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FE2E945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 w:rsidRPr="009D725B">
              <w:rPr>
                <w:rFonts w:ascii="Times New Roman" w:hAnsi="Times New Roman"/>
                <w:b w:val="0"/>
                <w:bCs w:val="0"/>
                <w:lang w:val="en-US"/>
              </w:rPr>
              <w:t>Category:Memory</w:t>
            </w:r>
            <w:proofErr w:type="spellEnd"/>
          </w:p>
        </w:tc>
        <w:tc>
          <w:tcPr>
            <w:tcW w:w="1005" w:type="dxa"/>
          </w:tcPr>
          <w:p w14:paraId="4F1BD741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20</w:t>
            </w:r>
          </w:p>
        </w:tc>
        <w:tc>
          <w:tcPr>
            <w:tcW w:w="979" w:type="dxa"/>
          </w:tcPr>
          <w:p w14:paraId="7A1DB49F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1418" w:type="dxa"/>
          </w:tcPr>
          <w:p w14:paraId="60A73A0F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42.90</w:t>
            </w:r>
          </w:p>
        </w:tc>
        <w:tc>
          <w:tcPr>
            <w:tcW w:w="1134" w:type="dxa"/>
          </w:tcPr>
          <w:p w14:paraId="0A6B4CDC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7.14</w:t>
            </w:r>
          </w:p>
        </w:tc>
        <w:tc>
          <w:tcPr>
            <w:tcW w:w="1275" w:type="dxa"/>
          </w:tcPr>
          <w:p w14:paraId="51704D9E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b/>
                <w:bCs/>
                <w:lang w:val="en-US"/>
              </w:rPr>
              <w:t>&lt; 0.001</w:t>
            </w:r>
          </w:p>
        </w:tc>
      </w:tr>
      <w:tr w:rsidR="00C5127C" w:rsidRPr="009D725B" w14:paraId="747A3CCA" w14:textId="77777777" w:rsidTr="00542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FA13EE3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 w:rsidRPr="009D725B">
              <w:rPr>
                <w:rFonts w:ascii="Times New Roman" w:hAnsi="Times New Roman"/>
                <w:b w:val="0"/>
                <w:bCs w:val="0"/>
                <w:lang w:val="en-US"/>
              </w:rPr>
              <w:t>Stimulation:Category:Memory</w:t>
            </w:r>
            <w:proofErr w:type="spellEnd"/>
          </w:p>
        </w:tc>
        <w:tc>
          <w:tcPr>
            <w:tcW w:w="1005" w:type="dxa"/>
          </w:tcPr>
          <w:p w14:paraId="57F6516C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10</w:t>
            </w:r>
          </w:p>
        </w:tc>
        <w:tc>
          <w:tcPr>
            <w:tcW w:w="979" w:type="dxa"/>
          </w:tcPr>
          <w:p w14:paraId="1F9E769A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04</w:t>
            </w:r>
          </w:p>
        </w:tc>
        <w:tc>
          <w:tcPr>
            <w:tcW w:w="1418" w:type="dxa"/>
          </w:tcPr>
          <w:p w14:paraId="1D38A7AC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42.70</w:t>
            </w:r>
          </w:p>
        </w:tc>
        <w:tc>
          <w:tcPr>
            <w:tcW w:w="1134" w:type="dxa"/>
          </w:tcPr>
          <w:p w14:paraId="21852E07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2.57</w:t>
            </w:r>
          </w:p>
        </w:tc>
        <w:tc>
          <w:tcPr>
            <w:tcW w:w="1275" w:type="dxa"/>
          </w:tcPr>
          <w:p w14:paraId="0D439365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9D725B">
              <w:rPr>
                <w:rFonts w:ascii="Times New Roman" w:hAnsi="Times New Roman"/>
                <w:b/>
                <w:bCs/>
                <w:lang w:val="en-US"/>
              </w:rPr>
              <w:t>0.01</w:t>
            </w:r>
          </w:p>
        </w:tc>
      </w:tr>
      <w:tr w:rsidR="00C5127C" w:rsidRPr="009D725B" w14:paraId="0808E7FE" w14:textId="77777777" w:rsidTr="00542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07B0CF1" w14:textId="77777777" w:rsidR="00C5127C" w:rsidRPr="009D725B" w:rsidRDefault="00C5127C" w:rsidP="00356EAD">
            <w:pPr>
              <w:ind w:right="312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5" w:type="dxa"/>
          </w:tcPr>
          <w:p w14:paraId="5BAC4141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9" w:type="dxa"/>
          </w:tcPr>
          <w:p w14:paraId="7A50544B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gridSpan w:val="2"/>
          </w:tcPr>
          <w:p w14:paraId="76BEC0D9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9D725B">
              <w:rPr>
                <w:rFonts w:ascii="Times New Roman" w:hAnsi="Times New Roman"/>
                <w:b/>
                <w:bCs/>
                <w:lang w:val="en-US"/>
              </w:rPr>
              <w:t>Random effects</w:t>
            </w:r>
          </w:p>
        </w:tc>
        <w:tc>
          <w:tcPr>
            <w:tcW w:w="1275" w:type="dxa"/>
          </w:tcPr>
          <w:p w14:paraId="0EF92B90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C5127C" w:rsidRPr="009D725B" w14:paraId="04C62485" w14:textId="77777777" w:rsidTr="005425E0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8B8A2FC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3E5181BA" w14:textId="77777777" w:rsidR="00C5127C" w:rsidRPr="009D725B" w:rsidRDefault="00C5127C" w:rsidP="00356EAD">
            <w:pPr>
              <w:tabs>
                <w:tab w:val="left" w:pos="465"/>
              </w:tabs>
              <w:ind w:right="4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9D725B">
              <w:rPr>
                <w:rFonts w:ascii="Times New Roman" w:hAnsi="Times New Roman"/>
                <w:b/>
                <w:bCs/>
                <w:lang w:val="en-US"/>
              </w:rPr>
              <w:t>Variance</w:t>
            </w:r>
          </w:p>
        </w:tc>
        <w:tc>
          <w:tcPr>
            <w:tcW w:w="2552" w:type="dxa"/>
            <w:gridSpan w:val="2"/>
          </w:tcPr>
          <w:p w14:paraId="57EA90CA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9D725B">
              <w:rPr>
                <w:rFonts w:ascii="Times New Roman" w:hAnsi="Times New Roman"/>
                <w:b/>
                <w:bCs/>
                <w:lang w:val="en-US"/>
              </w:rPr>
              <w:t>Std. Dev.</w:t>
            </w:r>
          </w:p>
        </w:tc>
        <w:tc>
          <w:tcPr>
            <w:tcW w:w="1275" w:type="dxa"/>
          </w:tcPr>
          <w:p w14:paraId="5CC17584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9D725B">
              <w:rPr>
                <w:rFonts w:ascii="Times New Roman" w:hAnsi="Times New Roman"/>
                <w:b/>
                <w:bCs/>
                <w:lang w:val="en-US"/>
              </w:rPr>
              <w:t>Corr.</w:t>
            </w:r>
          </w:p>
        </w:tc>
      </w:tr>
      <w:tr w:rsidR="00C5127C" w:rsidRPr="009D725B" w14:paraId="09D6364B" w14:textId="77777777" w:rsidTr="00542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073B472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b w:val="0"/>
                <w:bCs w:val="0"/>
                <w:lang w:val="en-US"/>
              </w:rPr>
              <w:t>Participant (Intercept)</w:t>
            </w:r>
          </w:p>
        </w:tc>
        <w:tc>
          <w:tcPr>
            <w:tcW w:w="1005" w:type="dxa"/>
          </w:tcPr>
          <w:p w14:paraId="31DE40BF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979" w:type="dxa"/>
          </w:tcPr>
          <w:p w14:paraId="3666B63B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</w:tcPr>
          <w:p w14:paraId="1D69BCEB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09</w:t>
            </w:r>
          </w:p>
        </w:tc>
        <w:tc>
          <w:tcPr>
            <w:tcW w:w="1134" w:type="dxa"/>
          </w:tcPr>
          <w:p w14:paraId="7C8141C8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5" w:type="dxa"/>
          </w:tcPr>
          <w:p w14:paraId="05C5A1A0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C5127C" w:rsidRPr="009D725B" w14:paraId="7AD84947" w14:textId="77777777" w:rsidTr="00542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9ED9370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b w:val="0"/>
                <w:bCs w:val="0"/>
                <w:lang w:val="en-US"/>
              </w:rPr>
              <w:lastRenderedPageBreak/>
              <w:t>Memory</w:t>
            </w:r>
          </w:p>
        </w:tc>
        <w:tc>
          <w:tcPr>
            <w:tcW w:w="1005" w:type="dxa"/>
          </w:tcPr>
          <w:p w14:paraId="2A3E38BC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05</w:t>
            </w:r>
          </w:p>
        </w:tc>
        <w:tc>
          <w:tcPr>
            <w:tcW w:w="979" w:type="dxa"/>
          </w:tcPr>
          <w:p w14:paraId="30134051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</w:tcPr>
          <w:p w14:paraId="6D9729DB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21</w:t>
            </w:r>
          </w:p>
        </w:tc>
        <w:tc>
          <w:tcPr>
            <w:tcW w:w="1134" w:type="dxa"/>
          </w:tcPr>
          <w:p w14:paraId="5B2DACDE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5" w:type="dxa"/>
          </w:tcPr>
          <w:p w14:paraId="024DB9A9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-0.75</w:t>
            </w:r>
          </w:p>
        </w:tc>
      </w:tr>
    </w:tbl>
    <w:p w14:paraId="56803489" w14:textId="77777777" w:rsidR="00C5127C" w:rsidRPr="009D725B" w:rsidRDefault="00C5127C" w:rsidP="003E16D1">
      <w:pPr>
        <w:ind w:right="566"/>
        <w:jc w:val="both"/>
        <w:rPr>
          <w:rFonts w:ascii="Times New Roman" w:hAnsi="Times New Roman"/>
          <w:sz w:val="24"/>
          <w:szCs w:val="24"/>
          <w:lang w:val="en-US"/>
        </w:rPr>
      </w:pPr>
      <w:bookmarkStart w:id="1" w:name="appendixa"/>
      <w:r w:rsidRPr="009D725B">
        <w:rPr>
          <w:rFonts w:ascii="Times New Roman" w:hAnsi="Times New Roman"/>
          <w:b/>
          <w:bCs/>
          <w:sz w:val="24"/>
          <w:szCs w:val="24"/>
          <w:lang w:val="en-US"/>
        </w:rPr>
        <w:t>Appendix A</w:t>
      </w:r>
      <w:bookmarkEnd w:id="1"/>
      <w:r w:rsidRPr="009D725B">
        <w:rPr>
          <w:rFonts w:ascii="Times New Roman" w:hAnsi="Times New Roman"/>
          <w:b/>
          <w:bCs/>
          <w:sz w:val="24"/>
          <w:szCs w:val="24"/>
          <w:lang w:val="en-US"/>
        </w:rPr>
        <w:t>:</w:t>
      </w:r>
      <w:r w:rsidRPr="009D725B">
        <w:rPr>
          <w:rFonts w:ascii="Times New Roman" w:hAnsi="Times New Roman"/>
          <w:sz w:val="24"/>
          <w:szCs w:val="24"/>
          <w:lang w:val="en-US"/>
        </w:rPr>
        <w:t xml:space="preserve"> Results of a linear mixed-effects model (LMM) assessing the effects of </w:t>
      </w:r>
      <w:r w:rsidRPr="009D725B">
        <w:rPr>
          <w:rFonts w:ascii="Times New Roman" w:hAnsi="Times New Roman"/>
          <w:i/>
          <w:iCs/>
          <w:sz w:val="24"/>
          <w:szCs w:val="24"/>
          <w:lang w:val="en-US"/>
        </w:rPr>
        <w:t>Stimulation</w:t>
      </w:r>
      <w:r w:rsidRPr="009D725B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9D725B">
        <w:rPr>
          <w:rFonts w:ascii="Times New Roman" w:hAnsi="Times New Roman"/>
          <w:i/>
          <w:iCs/>
          <w:sz w:val="24"/>
          <w:szCs w:val="24"/>
          <w:lang w:val="en-US"/>
        </w:rPr>
        <w:t>Category</w:t>
      </w:r>
      <w:r w:rsidRPr="009D725B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9D725B">
        <w:rPr>
          <w:rFonts w:ascii="Times New Roman" w:hAnsi="Times New Roman"/>
          <w:i/>
          <w:iCs/>
          <w:sz w:val="24"/>
          <w:szCs w:val="24"/>
          <w:lang w:val="en-US"/>
        </w:rPr>
        <w:t>Memory</w:t>
      </w:r>
      <w:r w:rsidRPr="009D725B">
        <w:rPr>
          <w:rFonts w:ascii="Times New Roman" w:hAnsi="Times New Roman"/>
          <w:sz w:val="24"/>
          <w:szCs w:val="24"/>
          <w:lang w:val="en-US"/>
        </w:rPr>
        <w:t xml:space="preserve">, with </w:t>
      </w:r>
      <w:r w:rsidRPr="009D725B">
        <w:rPr>
          <w:rFonts w:ascii="Times New Roman" w:hAnsi="Times New Roman"/>
          <w:i/>
          <w:iCs/>
          <w:sz w:val="24"/>
          <w:szCs w:val="24"/>
          <w:lang w:val="en-US"/>
        </w:rPr>
        <w:t>Stimulation intensity</w:t>
      </w:r>
      <w:r w:rsidRPr="009D725B">
        <w:rPr>
          <w:rFonts w:ascii="Times New Roman" w:hAnsi="Times New Roman"/>
          <w:sz w:val="24"/>
          <w:szCs w:val="24"/>
          <w:lang w:val="en-US"/>
        </w:rPr>
        <w:t xml:space="preserve"> included as a covariate. The model was fitted to N = 297 observations from 75 participants. The inclusion of stimulation intensity did not influence the observed memory effects. Confirming the robustness of the primary findings (</w:t>
      </w:r>
      <w:r w:rsidRPr="009D725B">
        <w:rPr>
          <w:rFonts w:ascii="Times New Roman" w:hAnsi="Times New Roman"/>
          <w:i/>
          <w:iCs/>
          <w:sz w:val="24"/>
          <w:szCs w:val="24"/>
          <w:lang w:val="en-US"/>
        </w:rPr>
        <w:t>Est = estimate, SE = standard error, DF = degrees of freedom, Std. Dev. = standard deviation, Corr. = correlation</w:t>
      </w:r>
      <w:r w:rsidRPr="009D725B">
        <w:rPr>
          <w:rFonts w:ascii="Times New Roman" w:hAnsi="Times New Roman"/>
          <w:sz w:val="24"/>
          <w:szCs w:val="24"/>
          <w:lang w:val="en-US"/>
        </w:rPr>
        <w:t>).</w:t>
      </w:r>
    </w:p>
    <w:p w14:paraId="0F6C5366" w14:textId="77777777" w:rsidR="00C5127C" w:rsidRPr="009D725B" w:rsidRDefault="00C5127C" w:rsidP="00C5127C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3828"/>
        <w:gridCol w:w="1842"/>
        <w:gridCol w:w="1843"/>
        <w:gridCol w:w="1559"/>
      </w:tblGrid>
      <w:tr w:rsidR="00C5127C" w:rsidRPr="009D725B" w14:paraId="1D3F0D37" w14:textId="77777777" w:rsidTr="00356E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9C82B8C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</w:tcPr>
          <w:p w14:paraId="1F3B7C3E" w14:textId="77777777" w:rsidR="00C5127C" w:rsidRPr="009D725B" w:rsidRDefault="00C5127C" w:rsidP="00356E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taVNS</w:t>
            </w:r>
          </w:p>
        </w:tc>
        <w:tc>
          <w:tcPr>
            <w:tcW w:w="1843" w:type="dxa"/>
          </w:tcPr>
          <w:p w14:paraId="481A1CF5" w14:textId="77777777" w:rsidR="00C5127C" w:rsidRPr="009D725B" w:rsidRDefault="00C5127C" w:rsidP="00356E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Sham</w:t>
            </w:r>
          </w:p>
        </w:tc>
        <w:tc>
          <w:tcPr>
            <w:tcW w:w="1559" w:type="dxa"/>
          </w:tcPr>
          <w:p w14:paraId="2CD5B2F4" w14:textId="77777777" w:rsidR="00C5127C" w:rsidRPr="009D725B" w:rsidRDefault="00C5127C" w:rsidP="00356E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p-value</w:t>
            </w:r>
          </w:p>
        </w:tc>
      </w:tr>
      <w:tr w:rsidR="00C5127C" w:rsidRPr="009D725B" w14:paraId="7BA6E4F3" w14:textId="77777777" w:rsidTr="0035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6EAB0E7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Concentration</w:t>
            </w:r>
          </w:p>
        </w:tc>
        <w:tc>
          <w:tcPr>
            <w:tcW w:w="1842" w:type="dxa"/>
          </w:tcPr>
          <w:p w14:paraId="4491510E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2.78 (1.55)</w:t>
            </w:r>
          </w:p>
        </w:tc>
        <w:tc>
          <w:tcPr>
            <w:tcW w:w="1843" w:type="dxa"/>
          </w:tcPr>
          <w:p w14:paraId="15DF5656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3.14 (1.18)</w:t>
            </w:r>
          </w:p>
        </w:tc>
        <w:tc>
          <w:tcPr>
            <w:tcW w:w="1559" w:type="dxa"/>
          </w:tcPr>
          <w:p w14:paraId="33FFE953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38</w:t>
            </w:r>
          </w:p>
        </w:tc>
      </w:tr>
      <w:tr w:rsidR="00C5127C" w:rsidRPr="009D725B" w14:paraId="7786B8B0" w14:textId="77777777" w:rsidTr="0035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CAA2946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Dizziness</w:t>
            </w:r>
          </w:p>
        </w:tc>
        <w:tc>
          <w:tcPr>
            <w:tcW w:w="1842" w:type="dxa"/>
          </w:tcPr>
          <w:p w14:paraId="36FE4AF5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.58 (1.18)</w:t>
            </w:r>
          </w:p>
        </w:tc>
        <w:tc>
          <w:tcPr>
            <w:tcW w:w="1843" w:type="dxa"/>
          </w:tcPr>
          <w:p w14:paraId="548E5B64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.35 (0.79)</w:t>
            </w:r>
          </w:p>
        </w:tc>
        <w:tc>
          <w:tcPr>
            <w:tcW w:w="1559" w:type="dxa"/>
          </w:tcPr>
          <w:p w14:paraId="7454E29E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33</w:t>
            </w:r>
          </w:p>
        </w:tc>
      </w:tr>
      <w:tr w:rsidR="00C5127C" w:rsidRPr="009D725B" w14:paraId="00322466" w14:textId="77777777" w:rsidTr="0035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6682A5B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Fluctuation of Feelings</w:t>
            </w:r>
          </w:p>
        </w:tc>
        <w:tc>
          <w:tcPr>
            <w:tcW w:w="1842" w:type="dxa"/>
          </w:tcPr>
          <w:p w14:paraId="652DA69E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.81 (1.41)</w:t>
            </w:r>
          </w:p>
        </w:tc>
        <w:tc>
          <w:tcPr>
            <w:tcW w:w="1843" w:type="dxa"/>
          </w:tcPr>
          <w:p w14:paraId="235DF921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.95 (1.18)</w:t>
            </w:r>
          </w:p>
        </w:tc>
        <w:tc>
          <w:tcPr>
            <w:tcW w:w="1559" w:type="dxa"/>
          </w:tcPr>
          <w:p w14:paraId="672B38E2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66</w:t>
            </w:r>
          </w:p>
        </w:tc>
      </w:tr>
      <w:tr w:rsidR="00C5127C" w:rsidRPr="009D725B" w14:paraId="40147795" w14:textId="77777777" w:rsidTr="0035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EAB1EEB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Headache</w:t>
            </w:r>
          </w:p>
        </w:tc>
        <w:tc>
          <w:tcPr>
            <w:tcW w:w="1842" w:type="dxa"/>
          </w:tcPr>
          <w:p w14:paraId="25CDEA40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.81 (1.31)</w:t>
            </w:r>
          </w:p>
        </w:tc>
        <w:tc>
          <w:tcPr>
            <w:tcW w:w="1843" w:type="dxa"/>
          </w:tcPr>
          <w:p w14:paraId="67A0690C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.62 (0.98)</w:t>
            </w:r>
          </w:p>
        </w:tc>
        <w:tc>
          <w:tcPr>
            <w:tcW w:w="1559" w:type="dxa"/>
          </w:tcPr>
          <w:p w14:paraId="0FEADC5C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48</w:t>
            </w:r>
          </w:p>
        </w:tc>
      </w:tr>
      <w:tr w:rsidR="00C5127C" w:rsidRPr="009D725B" w14:paraId="3C2F9D7D" w14:textId="77777777" w:rsidTr="0035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C3C77E0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Nausea</w:t>
            </w:r>
          </w:p>
        </w:tc>
        <w:tc>
          <w:tcPr>
            <w:tcW w:w="1842" w:type="dxa"/>
          </w:tcPr>
          <w:p w14:paraId="66CFCA07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.32 (0.91)</w:t>
            </w:r>
          </w:p>
        </w:tc>
        <w:tc>
          <w:tcPr>
            <w:tcW w:w="1843" w:type="dxa"/>
          </w:tcPr>
          <w:p w14:paraId="4C865FE9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.30 (0.85)</w:t>
            </w:r>
          </w:p>
        </w:tc>
        <w:tc>
          <w:tcPr>
            <w:tcW w:w="1559" w:type="dxa"/>
          </w:tcPr>
          <w:p w14:paraId="5A1A40AA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89</w:t>
            </w:r>
          </w:p>
        </w:tc>
      </w:tr>
      <w:tr w:rsidR="00C5127C" w:rsidRPr="009D725B" w14:paraId="0584754E" w14:textId="77777777" w:rsidTr="0035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9B99530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Neck Contraction</w:t>
            </w:r>
          </w:p>
        </w:tc>
        <w:tc>
          <w:tcPr>
            <w:tcW w:w="1842" w:type="dxa"/>
          </w:tcPr>
          <w:p w14:paraId="2F9CFE92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2.03 (1.17)</w:t>
            </w:r>
          </w:p>
        </w:tc>
        <w:tc>
          <w:tcPr>
            <w:tcW w:w="1843" w:type="dxa"/>
          </w:tcPr>
          <w:p w14:paraId="34DF005B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.68 (1.13)</w:t>
            </w:r>
          </w:p>
        </w:tc>
        <w:tc>
          <w:tcPr>
            <w:tcW w:w="1559" w:type="dxa"/>
          </w:tcPr>
          <w:p w14:paraId="6A1D6A50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19</w:t>
            </w:r>
          </w:p>
        </w:tc>
      </w:tr>
      <w:tr w:rsidR="00C5127C" w:rsidRPr="009D725B" w14:paraId="6D95D445" w14:textId="77777777" w:rsidTr="0035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594D693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Neck Pain</w:t>
            </w:r>
          </w:p>
        </w:tc>
        <w:tc>
          <w:tcPr>
            <w:tcW w:w="1842" w:type="dxa"/>
          </w:tcPr>
          <w:p w14:paraId="79F8A9CE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.41 (0.64)</w:t>
            </w:r>
          </w:p>
        </w:tc>
        <w:tc>
          <w:tcPr>
            <w:tcW w:w="1843" w:type="dxa"/>
          </w:tcPr>
          <w:p w14:paraId="53972CF6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.43 (1.01)</w:t>
            </w:r>
          </w:p>
        </w:tc>
        <w:tc>
          <w:tcPr>
            <w:tcW w:w="1559" w:type="dxa"/>
          </w:tcPr>
          <w:p w14:paraId="69A4AD36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89</w:t>
            </w:r>
          </w:p>
        </w:tc>
      </w:tr>
      <w:tr w:rsidR="00C5127C" w:rsidRPr="009D725B" w14:paraId="31DCDC45" w14:textId="77777777" w:rsidTr="0035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7FD4B3C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Skin Irritation</w:t>
            </w:r>
          </w:p>
        </w:tc>
        <w:tc>
          <w:tcPr>
            <w:tcW w:w="1842" w:type="dxa"/>
          </w:tcPr>
          <w:p w14:paraId="3B3C137D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.92 (1.61)</w:t>
            </w:r>
          </w:p>
        </w:tc>
        <w:tc>
          <w:tcPr>
            <w:tcW w:w="1843" w:type="dxa"/>
          </w:tcPr>
          <w:p w14:paraId="0AC48252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1.89 (1.66)</w:t>
            </w:r>
          </w:p>
        </w:tc>
        <w:tc>
          <w:tcPr>
            <w:tcW w:w="1559" w:type="dxa"/>
          </w:tcPr>
          <w:p w14:paraId="2FC84A73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93</w:t>
            </w:r>
          </w:p>
        </w:tc>
      </w:tr>
      <w:tr w:rsidR="00C5127C" w:rsidRPr="009D725B" w14:paraId="0013A1A5" w14:textId="77777777" w:rsidTr="0035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0FB0947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Stinging Sensation</w:t>
            </w:r>
          </w:p>
        </w:tc>
        <w:tc>
          <w:tcPr>
            <w:tcW w:w="1842" w:type="dxa"/>
          </w:tcPr>
          <w:p w14:paraId="399FA3D6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2.97 (1.83)</w:t>
            </w:r>
          </w:p>
        </w:tc>
        <w:tc>
          <w:tcPr>
            <w:tcW w:w="1843" w:type="dxa"/>
          </w:tcPr>
          <w:p w14:paraId="3C5D27AE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2.73 (1.82)</w:t>
            </w:r>
          </w:p>
        </w:tc>
        <w:tc>
          <w:tcPr>
            <w:tcW w:w="1559" w:type="dxa"/>
          </w:tcPr>
          <w:p w14:paraId="5CC80278" w14:textId="77777777" w:rsidR="00C5127C" w:rsidRPr="009D725B" w:rsidRDefault="00C5127C" w:rsidP="00356E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57</w:t>
            </w:r>
          </w:p>
        </w:tc>
      </w:tr>
      <w:tr w:rsidR="00C5127C" w:rsidRPr="009D725B" w14:paraId="33F25F93" w14:textId="77777777" w:rsidTr="00356EAD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C2CE793" w14:textId="77777777" w:rsidR="00C5127C" w:rsidRPr="009D725B" w:rsidRDefault="00C5127C" w:rsidP="00356EA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Unpleasant Feelings</w:t>
            </w:r>
          </w:p>
        </w:tc>
        <w:tc>
          <w:tcPr>
            <w:tcW w:w="1842" w:type="dxa"/>
          </w:tcPr>
          <w:p w14:paraId="31BCA176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2.30 (1.51)</w:t>
            </w:r>
          </w:p>
        </w:tc>
        <w:tc>
          <w:tcPr>
            <w:tcW w:w="1843" w:type="dxa"/>
          </w:tcPr>
          <w:p w14:paraId="2C8AEFB3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2.38 (1.44)</w:t>
            </w:r>
          </w:p>
        </w:tc>
        <w:tc>
          <w:tcPr>
            <w:tcW w:w="1559" w:type="dxa"/>
          </w:tcPr>
          <w:p w14:paraId="691A606F" w14:textId="77777777" w:rsidR="00C5127C" w:rsidRPr="009D725B" w:rsidRDefault="00C5127C" w:rsidP="00356E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D725B">
              <w:rPr>
                <w:rFonts w:ascii="Times New Roman" w:hAnsi="Times New Roman"/>
                <w:lang w:val="en-US"/>
              </w:rPr>
              <w:t>0.81</w:t>
            </w:r>
          </w:p>
        </w:tc>
      </w:tr>
    </w:tbl>
    <w:p w14:paraId="7E094673" w14:textId="1E3F4939" w:rsidR="00C5127C" w:rsidRPr="00400764" w:rsidRDefault="00C5127C" w:rsidP="00A2577B">
      <w:pPr>
        <w:jc w:val="both"/>
        <w:rPr>
          <w:rFonts w:ascii="Times New Roman" w:hAnsi="Times New Roman"/>
          <w:sz w:val="24"/>
          <w:szCs w:val="24"/>
          <w:lang w:val="en-US"/>
        </w:rPr>
      </w:pPr>
      <w:bookmarkStart w:id="2" w:name="appendixb"/>
      <w:r w:rsidRPr="009D725B">
        <w:rPr>
          <w:rFonts w:ascii="Times New Roman" w:hAnsi="Times New Roman"/>
          <w:b/>
          <w:bCs/>
          <w:sz w:val="24"/>
          <w:szCs w:val="24"/>
          <w:lang w:val="en-US"/>
        </w:rPr>
        <w:t>Appendix B</w:t>
      </w:r>
      <w:bookmarkEnd w:id="2"/>
      <w:r w:rsidRPr="009D725B">
        <w:rPr>
          <w:rFonts w:ascii="Times New Roman" w:hAnsi="Times New Roman"/>
          <w:b/>
          <w:bCs/>
          <w:sz w:val="24"/>
          <w:szCs w:val="24"/>
          <w:lang w:val="en-US"/>
        </w:rPr>
        <w:t>:</w:t>
      </w:r>
      <w:r w:rsidRPr="009D725B">
        <w:rPr>
          <w:rFonts w:ascii="Times New Roman" w:hAnsi="Times New Roman"/>
          <w:sz w:val="24"/>
          <w:szCs w:val="24"/>
          <w:lang w:val="en-US"/>
        </w:rPr>
        <w:t xml:space="preserve"> Mean subjective rating (standard deviation) for taVNS and sham stimulation. Ratings were scored on a seven-point scale with 1 being </w:t>
      </w:r>
      <w:r w:rsidRPr="009D725B">
        <w:rPr>
          <w:rFonts w:ascii="Times New Roman" w:hAnsi="Times New Roman"/>
          <w:i/>
          <w:iCs/>
          <w:sz w:val="24"/>
          <w:szCs w:val="24"/>
          <w:lang w:val="en-US"/>
        </w:rPr>
        <w:t>not at all</w:t>
      </w:r>
      <w:r w:rsidRPr="009D725B">
        <w:rPr>
          <w:rFonts w:ascii="Times New Roman" w:hAnsi="Times New Roman"/>
          <w:sz w:val="24"/>
          <w:szCs w:val="24"/>
          <w:lang w:val="en-US"/>
        </w:rPr>
        <w:t xml:space="preserve"> and 7 being very much. </w:t>
      </w:r>
    </w:p>
    <w:sectPr w:rsidR="00C5127C" w:rsidRPr="00400764" w:rsidSect="00F614D8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B42BBF" w14:textId="77777777" w:rsidR="007A06A3" w:rsidRDefault="007A06A3" w:rsidP="00EA0752">
      <w:pPr>
        <w:spacing w:after="0" w:line="240" w:lineRule="auto"/>
      </w:pPr>
      <w:r>
        <w:separator/>
      </w:r>
    </w:p>
  </w:endnote>
  <w:endnote w:type="continuationSeparator" w:id="0">
    <w:p w14:paraId="3D0B644C" w14:textId="77777777" w:rsidR="007A06A3" w:rsidRDefault="007A06A3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0463359"/>
      <w:docPartObj>
        <w:docPartGallery w:val="Page Numbers (Bottom of Page)"/>
        <w:docPartUnique/>
      </w:docPartObj>
    </w:sdtPr>
    <w:sdtEndPr/>
    <w:sdtContent>
      <w:p w14:paraId="45DAE7BA" w14:textId="77777777" w:rsidR="00EA0752" w:rsidRDefault="00EA075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14D8">
          <w:rPr>
            <w:noProof/>
          </w:rPr>
          <w:t>1</w:t>
        </w:r>
        <w:r>
          <w:fldChar w:fldCharType="end"/>
        </w:r>
      </w:p>
    </w:sdtContent>
  </w:sdt>
  <w:p w14:paraId="79F893C6" w14:textId="77777777" w:rsidR="00EA0752" w:rsidRDefault="00EA07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0C0FED" w14:textId="77777777" w:rsidR="007A06A3" w:rsidRDefault="007A06A3" w:rsidP="00EA0752">
      <w:pPr>
        <w:spacing w:after="0" w:line="240" w:lineRule="auto"/>
      </w:pPr>
      <w:r>
        <w:separator/>
      </w:r>
    </w:p>
  </w:footnote>
  <w:footnote w:type="continuationSeparator" w:id="0">
    <w:p w14:paraId="66CBF56E" w14:textId="77777777" w:rsidR="007A06A3" w:rsidRDefault="007A06A3" w:rsidP="00EA07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471"/>
    <w:rsid w:val="00002CA2"/>
    <w:rsid w:val="00004DB7"/>
    <w:rsid w:val="00007A1F"/>
    <w:rsid w:val="00007F0D"/>
    <w:rsid w:val="00010D40"/>
    <w:rsid w:val="00017162"/>
    <w:rsid w:val="00023F9F"/>
    <w:rsid w:val="00025108"/>
    <w:rsid w:val="00027E62"/>
    <w:rsid w:val="0003050B"/>
    <w:rsid w:val="00034455"/>
    <w:rsid w:val="00034EA3"/>
    <w:rsid w:val="0005476C"/>
    <w:rsid w:val="00063C1B"/>
    <w:rsid w:val="00066408"/>
    <w:rsid w:val="00081A8A"/>
    <w:rsid w:val="00082E0D"/>
    <w:rsid w:val="00084966"/>
    <w:rsid w:val="000859FE"/>
    <w:rsid w:val="000A0A49"/>
    <w:rsid w:val="000A1735"/>
    <w:rsid w:val="000A24B6"/>
    <w:rsid w:val="000A2583"/>
    <w:rsid w:val="000A3ED5"/>
    <w:rsid w:val="000B2FF2"/>
    <w:rsid w:val="000B60E6"/>
    <w:rsid w:val="000C41A6"/>
    <w:rsid w:val="000C5F1B"/>
    <w:rsid w:val="000D0262"/>
    <w:rsid w:val="000D269B"/>
    <w:rsid w:val="000D6E49"/>
    <w:rsid w:val="000F084C"/>
    <w:rsid w:val="000F1EE3"/>
    <w:rsid w:val="000F341F"/>
    <w:rsid w:val="0011373B"/>
    <w:rsid w:val="00115B81"/>
    <w:rsid w:val="00137131"/>
    <w:rsid w:val="00137245"/>
    <w:rsid w:val="001518EA"/>
    <w:rsid w:val="00154420"/>
    <w:rsid w:val="00160D0A"/>
    <w:rsid w:val="00180685"/>
    <w:rsid w:val="00196493"/>
    <w:rsid w:val="001A362A"/>
    <w:rsid w:val="001A36DE"/>
    <w:rsid w:val="001A3A85"/>
    <w:rsid w:val="001A4C05"/>
    <w:rsid w:val="001B7585"/>
    <w:rsid w:val="001C366A"/>
    <w:rsid w:val="001C4C06"/>
    <w:rsid w:val="001C663D"/>
    <w:rsid w:val="001D1650"/>
    <w:rsid w:val="001D4E76"/>
    <w:rsid w:val="001D4EA0"/>
    <w:rsid w:val="001F4AFE"/>
    <w:rsid w:val="001F5BA3"/>
    <w:rsid w:val="001F64B9"/>
    <w:rsid w:val="00200580"/>
    <w:rsid w:val="00201FEF"/>
    <w:rsid w:val="0020442A"/>
    <w:rsid w:val="00213843"/>
    <w:rsid w:val="00216188"/>
    <w:rsid w:val="00220D98"/>
    <w:rsid w:val="00224AF3"/>
    <w:rsid w:val="00226F06"/>
    <w:rsid w:val="00230368"/>
    <w:rsid w:val="0023521F"/>
    <w:rsid w:val="0024225C"/>
    <w:rsid w:val="0024373B"/>
    <w:rsid w:val="00244F10"/>
    <w:rsid w:val="002457BD"/>
    <w:rsid w:val="00246E9B"/>
    <w:rsid w:val="00250C68"/>
    <w:rsid w:val="00270C39"/>
    <w:rsid w:val="00270C86"/>
    <w:rsid w:val="00270F89"/>
    <w:rsid w:val="002764EA"/>
    <w:rsid w:val="002769D2"/>
    <w:rsid w:val="00292B12"/>
    <w:rsid w:val="002932CD"/>
    <w:rsid w:val="0029599A"/>
    <w:rsid w:val="002A0129"/>
    <w:rsid w:val="002A6466"/>
    <w:rsid w:val="002B01C5"/>
    <w:rsid w:val="002B03F9"/>
    <w:rsid w:val="002B0A06"/>
    <w:rsid w:val="002C2A74"/>
    <w:rsid w:val="002C3B84"/>
    <w:rsid w:val="002C550B"/>
    <w:rsid w:val="002D0E10"/>
    <w:rsid w:val="002D408D"/>
    <w:rsid w:val="002D42DF"/>
    <w:rsid w:val="002D5C0F"/>
    <w:rsid w:val="002E11BF"/>
    <w:rsid w:val="002E6245"/>
    <w:rsid w:val="002E7702"/>
    <w:rsid w:val="002F1471"/>
    <w:rsid w:val="002F161F"/>
    <w:rsid w:val="002F42E3"/>
    <w:rsid w:val="00300661"/>
    <w:rsid w:val="003126A7"/>
    <w:rsid w:val="00313E6F"/>
    <w:rsid w:val="00315CCF"/>
    <w:rsid w:val="00330597"/>
    <w:rsid w:val="00331A85"/>
    <w:rsid w:val="00333830"/>
    <w:rsid w:val="00336816"/>
    <w:rsid w:val="003458C0"/>
    <w:rsid w:val="00355A64"/>
    <w:rsid w:val="00357B18"/>
    <w:rsid w:val="00362223"/>
    <w:rsid w:val="00365ECC"/>
    <w:rsid w:val="003671E2"/>
    <w:rsid w:val="00377DF7"/>
    <w:rsid w:val="00381E3F"/>
    <w:rsid w:val="00386030"/>
    <w:rsid w:val="003941B0"/>
    <w:rsid w:val="00395989"/>
    <w:rsid w:val="003A76BA"/>
    <w:rsid w:val="003A7BB2"/>
    <w:rsid w:val="003B0B3A"/>
    <w:rsid w:val="003B2E0A"/>
    <w:rsid w:val="003C105C"/>
    <w:rsid w:val="003C7CC8"/>
    <w:rsid w:val="003C7E4D"/>
    <w:rsid w:val="003D5891"/>
    <w:rsid w:val="003E16D1"/>
    <w:rsid w:val="003E510C"/>
    <w:rsid w:val="003E593C"/>
    <w:rsid w:val="003F0F9E"/>
    <w:rsid w:val="003F4A8D"/>
    <w:rsid w:val="003F67DF"/>
    <w:rsid w:val="00400764"/>
    <w:rsid w:val="00416AB7"/>
    <w:rsid w:val="004207FF"/>
    <w:rsid w:val="00422F4E"/>
    <w:rsid w:val="00442CBB"/>
    <w:rsid w:val="004452F2"/>
    <w:rsid w:val="00446600"/>
    <w:rsid w:val="00450BFB"/>
    <w:rsid w:val="00451C92"/>
    <w:rsid w:val="00452BAE"/>
    <w:rsid w:val="00462850"/>
    <w:rsid w:val="00463CEF"/>
    <w:rsid w:val="00465B40"/>
    <w:rsid w:val="00467B44"/>
    <w:rsid w:val="00471978"/>
    <w:rsid w:val="004750C7"/>
    <w:rsid w:val="00491F17"/>
    <w:rsid w:val="004A5C55"/>
    <w:rsid w:val="004A5F9C"/>
    <w:rsid w:val="004B25BA"/>
    <w:rsid w:val="004B56C0"/>
    <w:rsid w:val="004B7E1A"/>
    <w:rsid w:val="004D06C1"/>
    <w:rsid w:val="004D4252"/>
    <w:rsid w:val="004E5A45"/>
    <w:rsid w:val="004F3642"/>
    <w:rsid w:val="004F78EE"/>
    <w:rsid w:val="00507B96"/>
    <w:rsid w:val="00512FAA"/>
    <w:rsid w:val="0051448C"/>
    <w:rsid w:val="00515CF6"/>
    <w:rsid w:val="00517F18"/>
    <w:rsid w:val="00520985"/>
    <w:rsid w:val="00524739"/>
    <w:rsid w:val="00531FC5"/>
    <w:rsid w:val="00533618"/>
    <w:rsid w:val="00533CB6"/>
    <w:rsid w:val="00536A27"/>
    <w:rsid w:val="00537047"/>
    <w:rsid w:val="005379C1"/>
    <w:rsid w:val="005425E0"/>
    <w:rsid w:val="00542D35"/>
    <w:rsid w:val="0054580B"/>
    <w:rsid w:val="00552E19"/>
    <w:rsid w:val="0056164B"/>
    <w:rsid w:val="00570A5E"/>
    <w:rsid w:val="00576ACA"/>
    <w:rsid w:val="005859EE"/>
    <w:rsid w:val="00593557"/>
    <w:rsid w:val="0059720F"/>
    <w:rsid w:val="00597A71"/>
    <w:rsid w:val="005A2162"/>
    <w:rsid w:val="005A27CC"/>
    <w:rsid w:val="005B30DA"/>
    <w:rsid w:val="005C6900"/>
    <w:rsid w:val="005C6CFB"/>
    <w:rsid w:val="005C7C6B"/>
    <w:rsid w:val="005D20BB"/>
    <w:rsid w:val="005D4EEC"/>
    <w:rsid w:val="005D5B0F"/>
    <w:rsid w:val="005F025D"/>
    <w:rsid w:val="00607A76"/>
    <w:rsid w:val="00622241"/>
    <w:rsid w:val="0062679B"/>
    <w:rsid w:val="00627070"/>
    <w:rsid w:val="00634CCB"/>
    <w:rsid w:val="0064577D"/>
    <w:rsid w:val="006544B0"/>
    <w:rsid w:val="00656B0F"/>
    <w:rsid w:val="006626BF"/>
    <w:rsid w:val="006647DF"/>
    <w:rsid w:val="00666936"/>
    <w:rsid w:val="00670109"/>
    <w:rsid w:val="00672E38"/>
    <w:rsid w:val="006733AA"/>
    <w:rsid w:val="00676D60"/>
    <w:rsid w:val="00694980"/>
    <w:rsid w:val="006A6E57"/>
    <w:rsid w:val="006D645D"/>
    <w:rsid w:val="006F771A"/>
    <w:rsid w:val="0070312C"/>
    <w:rsid w:val="0070397B"/>
    <w:rsid w:val="007118A5"/>
    <w:rsid w:val="00714C7B"/>
    <w:rsid w:val="007170F0"/>
    <w:rsid w:val="00717D90"/>
    <w:rsid w:val="007200FF"/>
    <w:rsid w:val="007213F4"/>
    <w:rsid w:val="00725127"/>
    <w:rsid w:val="00726B1D"/>
    <w:rsid w:val="007443DA"/>
    <w:rsid w:val="00744C20"/>
    <w:rsid w:val="00744D76"/>
    <w:rsid w:val="00762106"/>
    <w:rsid w:val="00763603"/>
    <w:rsid w:val="00772A47"/>
    <w:rsid w:val="00772BCF"/>
    <w:rsid w:val="007754D8"/>
    <w:rsid w:val="00785CAA"/>
    <w:rsid w:val="00785FAB"/>
    <w:rsid w:val="0078608B"/>
    <w:rsid w:val="007A06A3"/>
    <w:rsid w:val="007A5F9B"/>
    <w:rsid w:val="007A60F7"/>
    <w:rsid w:val="007B0448"/>
    <w:rsid w:val="007B4FA7"/>
    <w:rsid w:val="007C35F1"/>
    <w:rsid w:val="007E02DC"/>
    <w:rsid w:val="007E78F3"/>
    <w:rsid w:val="007F1BA7"/>
    <w:rsid w:val="007F4FE1"/>
    <w:rsid w:val="007F5A20"/>
    <w:rsid w:val="007F639D"/>
    <w:rsid w:val="007F7293"/>
    <w:rsid w:val="007F7352"/>
    <w:rsid w:val="00800B86"/>
    <w:rsid w:val="008078A9"/>
    <w:rsid w:val="00810140"/>
    <w:rsid w:val="0081040B"/>
    <w:rsid w:val="008174D9"/>
    <w:rsid w:val="00817B6F"/>
    <w:rsid w:val="008320F8"/>
    <w:rsid w:val="008339B6"/>
    <w:rsid w:val="008403D0"/>
    <w:rsid w:val="00855E91"/>
    <w:rsid w:val="00857E70"/>
    <w:rsid w:val="00866576"/>
    <w:rsid w:val="008704CC"/>
    <w:rsid w:val="0087076F"/>
    <w:rsid w:val="00871CE7"/>
    <w:rsid w:val="00875224"/>
    <w:rsid w:val="0088368B"/>
    <w:rsid w:val="008855FD"/>
    <w:rsid w:val="0088782A"/>
    <w:rsid w:val="0089305E"/>
    <w:rsid w:val="00893C77"/>
    <w:rsid w:val="008B2B67"/>
    <w:rsid w:val="008B4D31"/>
    <w:rsid w:val="008C1E83"/>
    <w:rsid w:val="008C2480"/>
    <w:rsid w:val="008D133C"/>
    <w:rsid w:val="008E1D25"/>
    <w:rsid w:val="008F6718"/>
    <w:rsid w:val="009058EF"/>
    <w:rsid w:val="00906312"/>
    <w:rsid w:val="00915B4B"/>
    <w:rsid w:val="009232D6"/>
    <w:rsid w:val="00923D44"/>
    <w:rsid w:val="00924A64"/>
    <w:rsid w:val="00940531"/>
    <w:rsid w:val="009458CA"/>
    <w:rsid w:val="009470B4"/>
    <w:rsid w:val="00956434"/>
    <w:rsid w:val="00966872"/>
    <w:rsid w:val="00970D23"/>
    <w:rsid w:val="00981E62"/>
    <w:rsid w:val="00993CF9"/>
    <w:rsid w:val="00995EC5"/>
    <w:rsid w:val="009A2B75"/>
    <w:rsid w:val="009A72D7"/>
    <w:rsid w:val="009B1936"/>
    <w:rsid w:val="009B1F0B"/>
    <w:rsid w:val="009C1000"/>
    <w:rsid w:val="009C2A5E"/>
    <w:rsid w:val="009C30F3"/>
    <w:rsid w:val="009C5A8D"/>
    <w:rsid w:val="009C6672"/>
    <w:rsid w:val="009D0F3D"/>
    <w:rsid w:val="009D725B"/>
    <w:rsid w:val="009E5ED6"/>
    <w:rsid w:val="009F16BE"/>
    <w:rsid w:val="009F3FD3"/>
    <w:rsid w:val="00A010D2"/>
    <w:rsid w:val="00A014AD"/>
    <w:rsid w:val="00A0346A"/>
    <w:rsid w:val="00A100FC"/>
    <w:rsid w:val="00A121D0"/>
    <w:rsid w:val="00A12FC8"/>
    <w:rsid w:val="00A14D42"/>
    <w:rsid w:val="00A2577B"/>
    <w:rsid w:val="00A36AAC"/>
    <w:rsid w:val="00A42556"/>
    <w:rsid w:val="00A447E1"/>
    <w:rsid w:val="00A468BA"/>
    <w:rsid w:val="00A51F01"/>
    <w:rsid w:val="00A64168"/>
    <w:rsid w:val="00A644ED"/>
    <w:rsid w:val="00A653AB"/>
    <w:rsid w:val="00A7232E"/>
    <w:rsid w:val="00A76416"/>
    <w:rsid w:val="00A77AF4"/>
    <w:rsid w:val="00A82802"/>
    <w:rsid w:val="00A84299"/>
    <w:rsid w:val="00A965F1"/>
    <w:rsid w:val="00AA0EFF"/>
    <w:rsid w:val="00AA7B28"/>
    <w:rsid w:val="00AB0179"/>
    <w:rsid w:val="00AB65B0"/>
    <w:rsid w:val="00AC1D11"/>
    <w:rsid w:val="00AC3E7C"/>
    <w:rsid w:val="00AC5A3D"/>
    <w:rsid w:val="00AD0C6B"/>
    <w:rsid w:val="00AE307A"/>
    <w:rsid w:val="00AE65E5"/>
    <w:rsid w:val="00AF53E4"/>
    <w:rsid w:val="00AF7BB3"/>
    <w:rsid w:val="00B26893"/>
    <w:rsid w:val="00B309A5"/>
    <w:rsid w:val="00B44739"/>
    <w:rsid w:val="00B452EC"/>
    <w:rsid w:val="00B45E5A"/>
    <w:rsid w:val="00B462C6"/>
    <w:rsid w:val="00B472E7"/>
    <w:rsid w:val="00B56109"/>
    <w:rsid w:val="00B6556C"/>
    <w:rsid w:val="00B71770"/>
    <w:rsid w:val="00B734AE"/>
    <w:rsid w:val="00B83D99"/>
    <w:rsid w:val="00B91C29"/>
    <w:rsid w:val="00BA1264"/>
    <w:rsid w:val="00BA2359"/>
    <w:rsid w:val="00BA2DA1"/>
    <w:rsid w:val="00BB0BDE"/>
    <w:rsid w:val="00BB16CE"/>
    <w:rsid w:val="00BB3943"/>
    <w:rsid w:val="00BB5FF4"/>
    <w:rsid w:val="00BB74D3"/>
    <w:rsid w:val="00BC1EEF"/>
    <w:rsid w:val="00BC5C6B"/>
    <w:rsid w:val="00BD1BA4"/>
    <w:rsid w:val="00BD561F"/>
    <w:rsid w:val="00BE7A96"/>
    <w:rsid w:val="00BF76F6"/>
    <w:rsid w:val="00C05024"/>
    <w:rsid w:val="00C12A9F"/>
    <w:rsid w:val="00C46050"/>
    <w:rsid w:val="00C50ABC"/>
    <w:rsid w:val="00C5127C"/>
    <w:rsid w:val="00C55B82"/>
    <w:rsid w:val="00C813DC"/>
    <w:rsid w:val="00C81417"/>
    <w:rsid w:val="00C85AC4"/>
    <w:rsid w:val="00C95198"/>
    <w:rsid w:val="00CA346C"/>
    <w:rsid w:val="00CA505B"/>
    <w:rsid w:val="00CB0F22"/>
    <w:rsid w:val="00CB5434"/>
    <w:rsid w:val="00CB5F42"/>
    <w:rsid w:val="00CB7138"/>
    <w:rsid w:val="00CC0297"/>
    <w:rsid w:val="00CC12A9"/>
    <w:rsid w:val="00CC3A3F"/>
    <w:rsid w:val="00CC44A5"/>
    <w:rsid w:val="00CC6BB4"/>
    <w:rsid w:val="00CC6F1D"/>
    <w:rsid w:val="00CE1607"/>
    <w:rsid w:val="00CE53C7"/>
    <w:rsid w:val="00CE5E3F"/>
    <w:rsid w:val="00CE6E7E"/>
    <w:rsid w:val="00CF07B7"/>
    <w:rsid w:val="00CF1D1D"/>
    <w:rsid w:val="00D01C94"/>
    <w:rsid w:val="00D06807"/>
    <w:rsid w:val="00D15C4B"/>
    <w:rsid w:val="00D202E8"/>
    <w:rsid w:val="00D30AC9"/>
    <w:rsid w:val="00D43E86"/>
    <w:rsid w:val="00D44567"/>
    <w:rsid w:val="00D44C0A"/>
    <w:rsid w:val="00D45F65"/>
    <w:rsid w:val="00D45F7C"/>
    <w:rsid w:val="00D47AAA"/>
    <w:rsid w:val="00D50C63"/>
    <w:rsid w:val="00D535DD"/>
    <w:rsid w:val="00D540D6"/>
    <w:rsid w:val="00D60CD8"/>
    <w:rsid w:val="00D66B06"/>
    <w:rsid w:val="00D70F29"/>
    <w:rsid w:val="00D73704"/>
    <w:rsid w:val="00D80E3F"/>
    <w:rsid w:val="00D87565"/>
    <w:rsid w:val="00D87977"/>
    <w:rsid w:val="00D94E8F"/>
    <w:rsid w:val="00D9697F"/>
    <w:rsid w:val="00DA40E7"/>
    <w:rsid w:val="00DA4584"/>
    <w:rsid w:val="00DA6B5C"/>
    <w:rsid w:val="00DB03C8"/>
    <w:rsid w:val="00DC6E7E"/>
    <w:rsid w:val="00DC7B22"/>
    <w:rsid w:val="00DD21F4"/>
    <w:rsid w:val="00DE2112"/>
    <w:rsid w:val="00DE7796"/>
    <w:rsid w:val="00DF07F4"/>
    <w:rsid w:val="00E031D2"/>
    <w:rsid w:val="00E06AA4"/>
    <w:rsid w:val="00E06EA6"/>
    <w:rsid w:val="00E11844"/>
    <w:rsid w:val="00E129C3"/>
    <w:rsid w:val="00E16DC5"/>
    <w:rsid w:val="00E33468"/>
    <w:rsid w:val="00E35209"/>
    <w:rsid w:val="00E45439"/>
    <w:rsid w:val="00E54E67"/>
    <w:rsid w:val="00E56224"/>
    <w:rsid w:val="00E57D0E"/>
    <w:rsid w:val="00E63148"/>
    <w:rsid w:val="00E73A92"/>
    <w:rsid w:val="00E8328A"/>
    <w:rsid w:val="00E90B20"/>
    <w:rsid w:val="00E916FB"/>
    <w:rsid w:val="00E96D5B"/>
    <w:rsid w:val="00E96F1B"/>
    <w:rsid w:val="00EA0752"/>
    <w:rsid w:val="00EA149C"/>
    <w:rsid w:val="00EA3E09"/>
    <w:rsid w:val="00EA5CAA"/>
    <w:rsid w:val="00EA7DD0"/>
    <w:rsid w:val="00EB210F"/>
    <w:rsid w:val="00EB36A9"/>
    <w:rsid w:val="00EC13AF"/>
    <w:rsid w:val="00EC52B2"/>
    <w:rsid w:val="00EC5710"/>
    <w:rsid w:val="00EC5D63"/>
    <w:rsid w:val="00ED0CCD"/>
    <w:rsid w:val="00ED2171"/>
    <w:rsid w:val="00EE1AAE"/>
    <w:rsid w:val="00EF11C4"/>
    <w:rsid w:val="00F00EE5"/>
    <w:rsid w:val="00F01F89"/>
    <w:rsid w:val="00F024CA"/>
    <w:rsid w:val="00F12149"/>
    <w:rsid w:val="00F17519"/>
    <w:rsid w:val="00F232BB"/>
    <w:rsid w:val="00F42527"/>
    <w:rsid w:val="00F42BC8"/>
    <w:rsid w:val="00F507D3"/>
    <w:rsid w:val="00F55CD0"/>
    <w:rsid w:val="00F57ACD"/>
    <w:rsid w:val="00F614D8"/>
    <w:rsid w:val="00F636A2"/>
    <w:rsid w:val="00F80FAA"/>
    <w:rsid w:val="00F873E1"/>
    <w:rsid w:val="00F9128D"/>
    <w:rsid w:val="00FA755A"/>
    <w:rsid w:val="00FB3E1C"/>
    <w:rsid w:val="00FD1868"/>
    <w:rsid w:val="00FD2D8F"/>
    <w:rsid w:val="00FD78A6"/>
    <w:rsid w:val="00FE0DFD"/>
    <w:rsid w:val="00FE29A4"/>
    <w:rsid w:val="00FE3895"/>
    <w:rsid w:val="00FE44C6"/>
    <w:rsid w:val="00FE5B97"/>
    <w:rsid w:val="00FE78E3"/>
    <w:rsid w:val="00FF0C23"/>
    <w:rsid w:val="00FF2D0B"/>
    <w:rsid w:val="00FF31B7"/>
    <w:rsid w:val="00FF49A5"/>
    <w:rsid w:val="00FF7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C82C0"/>
  <w15:docId w15:val="{EC1F0D1F-8501-4A8B-B4D0-E09FC6B8B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F1471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DefaultParagraphFont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2F1471"/>
    <w:rPr>
      <w:color w:val="0563C1" w:themeColor="hyperlink"/>
      <w:u w:val="single"/>
    </w:rPr>
  </w:style>
  <w:style w:type="character" w:styleId="HTMLDefinition">
    <w:name w:val="HTML Definition"/>
    <w:basedOn w:val="DefaultParagraphFont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Normal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54580B"/>
    <w:rPr>
      <w:b/>
      <w:bCs/>
    </w:rPr>
  </w:style>
  <w:style w:type="character" w:customStyle="1" w:styleId="line-1">
    <w:name w:val="line-1"/>
    <w:basedOn w:val="DefaultParagraphFont"/>
    <w:rsid w:val="00C813DC"/>
  </w:style>
  <w:style w:type="character" w:styleId="FollowedHyperlink">
    <w:name w:val="FollowedHyperlink"/>
    <w:basedOn w:val="DefaultParagraphFont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DefaultParagraphFont"/>
    <w:rsid w:val="00772BCF"/>
  </w:style>
  <w:style w:type="table" w:styleId="TableGrid">
    <w:name w:val="Table Grid"/>
    <w:basedOn w:val="TableNormal"/>
    <w:uiPriority w:val="5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752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752"/>
    <w:rPr>
      <w:rFonts w:ascii="Calibri" w:eastAsia="Droid Sans Fallback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A0752"/>
  </w:style>
  <w:style w:type="character" w:styleId="CommentReference">
    <w:name w:val="annotation reference"/>
    <w:basedOn w:val="DefaultParagraphFont"/>
    <w:uiPriority w:val="99"/>
    <w:semiHidden/>
    <w:unhideWhenUsed/>
    <w:rsid w:val="00B65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C366A"/>
    <w:pPr>
      <w:spacing w:after="0" w:line="240" w:lineRule="auto"/>
    </w:pPr>
    <w:rPr>
      <w:rFonts w:ascii="Calibri" w:eastAsia="Droid Sans Fallback" w:hAnsi="Calibri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366A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CC12A9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FF773E"/>
  </w:style>
  <w:style w:type="character" w:customStyle="1" w:styleId="mord">
    <w:name w:val="mord"/>
    <w:basedOn w:val="DefaultParagraphFont"/>
    <w:rsid w:val="003A7BB2"/>
  </w:style>
  <w:style w:type="character" w:customStyle="1" w:styleId="mrel">
    <w:name w:val="mrel"/>
    <w:basedOn w:val="DefaultParagraphFont"/>
    <w:rsid w:val="003A7BB2"/>
  </w:style>
  <w:style w:type="character" w:customStyle="1" w:styleId="katex-mathml">
    <w:name w:val="katex-mathml"/>
    <w:basedOn w:val="DefaultParagraphFont"/>
    <w:rsid w:val="003A7BB2"/>
  </w:style>
  <w:style w:type="character" w:styleId="FootnoteReference">
    <w:name w:val="footnote reference"/>
    <w:basedOn w:val="DefaultParagraphFont"/>
    <w:uiPriority w:val="99"/>
    <w:semiHidden/>
    <w:unhideWhenUsed/>
    <w:rsid w:val="009A2B7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FE389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0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mathias.weymar@uni-potsdam.d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non.giraudier@uni-potsdam.d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gen Agerholm</dc:creator>
  <cp:lastModifiedBy>Sudharsan B</cp:lastModifiedBy>
  <cp:revision>103</cp:revision>
  <dcterms:created xsi:type="dcterms:W3CDTF">2025-04-09T13:33:00Z</dcterms:created>
  <dcterms:modified xsi:type="dcterms:W3CDTF">2026-05-15T04:35:00Z</dcterms:modified>
</cp:coreProperties>
</file>